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0ABCF" w14:textId="5C7D4536" w:rsidR="006A71D4" w:rsidRPr="006A71D4" w:rsidRDefault="00A671D6">
      <w:pPr>
        <w:rPr>
          <w:lang w:val="en-US"/>
        </w:rPr>
      </w:pPr>
      <w:r w:rsidRPr="00A671D6">
        <w:rPr>
          <w:lang w:val="en-US"/>
        </w:rPr>
        <w:t xml:space="preserve">Supplementary </w:t>
      </w:r>
      <w:r w:rsidR="006A71D4" w:rsidRPr="006A71D4">
        <w:rPr>
          <w:lang w:val="en-US"/>
        </w:rPr>
        <w:t>Table 1: ICD9-CM codes taxonomy</w:t>
      </w:r>
      <w:r w:rsidR="006A71D4">
        <w:rPr>
          <w:lang w:val="en-US"/>
        </w:rPr>
        <w:t xml:space="preserve"> for PM and ICD procedures</w:t>
      </w:r>
    </w:p>
    <w:p w14:paraId="24048BDF" w14:textId="77777777" w:rsidR="006A71D4" w:rsidRPr="006A71D4" w:rsidRDefault="006A71D4">
      <w:pPr>
        <w:rPr>
          <w:lang w:val="en-US"/>
        </w:rPr>
      </w:pPr>
    </w:p>
    <w:p w14:paraId="2AEC116E" w14:textId="77777777" w:rsidR="006A71D4" w:rsidRPr="006A71D4" w:rsidRDefault="006A71D4">
      <w:pPr>
        <w:rPr>
          <w:lang w:val="en-US"/>
        </w:rPr>
      </w:pPr>
    </w:p>
    <w:p w14:paraId="61AEA9D1" w14:textId="6DD14290" w:rsidR="00A671D6" w:rsidRDefault="006A71D4">
      <w:r w:rsidRPr="006A71D4">
        <w:rPr>
          <w:noProof/>
        </w:rPr>
        <w:drawing>
          <wp:inline distT="0" distB="0" distL="0" distR="0" wp14:anchorId="4B95CD90" wp14:editId="400AEB4F">
            <wp:extent cx="6116320" cy="5494020"/>
            <wp:effectExtent l="0" t="0" r="5080" b="5080"/>
            <wp:docPr id="170943308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4330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37B7C" w14:textId="77777777" w:rsidR="00A671D6" w:rsidRDefault="00A671D6">
      <w:r>
        <w:br w:type="page"/>
      </w:r>
    </w:p>
    <w:p w14:paraId="331954A6" w14:textId="37D4C94C" w:rsidR="007B4D25" w:rsidRDefault="00A671D6">
      <w:pPr>
        <w:rPr>
          <w:lang w:val="en-US"/>
        </w:rPr>
      </w:pPr>
      <w:r w:rsidRPr="00A671D6">
        <w:rPr>
          <w:lang w:val="en-US"/>
        </w:rPr>
        <w:lastRenderedPageBreak/>
        <w:t xml:space="preserve">Supplementary Table </w:t>
      </w:r>
      <w:r>
        <w:rPr>
          <w:lang w:val="en-US"/>
        </w:rPr>
        <w:t>2</w:t>
      </w:r>
      <w:r w:rsidRPr="00A671D6">
        <w:rPr>
          <w:lang w:val="en-US"/>
        </w:rPr>
        <w:t xml:space="preserve">: ICD9-CM codes taxonomy for PM and ICD </w:t>
      </w:r>
      <w:r>
        <w:rPr>
          <w:lang w:val="en-US"/>
        </w:rPr>
        <w:t>indications</w:t>
      </w:r>
    </w:p>
    <w:p w14:paraId="3D85A9D2" w14:textId="77777777" w:rsidR="00A671D6" w:rsidRDefault="00A671D6">
      <w:pPr>
        <w:rPr>
          <w:lang w:val="en-US"/>
        </w:rPr>
      </w:pPr>
    </w:p>
    <w:p w14:paraId="1EFA7696" w14:textId="2982B710" w:rsidR="00A671D6" w:rsidRPr="00A671D6" w:rsidRDefault="00A671D6">
      <w:pPr>
        <w:rPr>
          <w:lang w:val="en-US"/>
        </w:rPr>
      </w:pPr>
      <w:r w:rsidRPr="00A671D6">
        <w:rPr>
          <w:noProof/>
          <w:lang w:val="en-US"/>
        </w:rPr>
        <w:drawing>
          <wp:inline distT="0" distB="0" distL="0" distR="0" wp14:anchorId="16B5AF91" wp14:editId="442E5F6D">
            <wp:extent cx="6116320" cy="8649335"/>
            <wp:effectExtent l="0" t="0" r="5080" b="0"/>
            <wp:docPr id="46842814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42814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4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71D6" w:rsidRPr="00A671D6" w:rsidSect="00AE59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1D4"/>
    <w:rsid w:val="000224FA"/>
    <w:rsid w:val="000302C0"/>
    <w:rsid w:val="000314AC"/>
    <w:rsid w:val="000320C1"/>
    <w:rsid w:val="00032833"/>
    <w:rsid w:val="0005178B"/>
    <w:rsid w:val="00053466"/>
    <w:rsid w:val="00057C97"/>
    <w:rsid w:val="0007666A"/>
    <w:rsid w:val="000A1AE7"/>
    <w:rsid w:val="000A7453"/>
    <w:rsid w:val="000F1BD6"/>
    <w:rsid w:val="00120A5E"/>
    <w:rsid w:val="00124F4F"/>
    <w:rsid w:val="00136A10"/>
    <w:rsid w:val="00153EBD"/>
    <w:rsid w:val="00154B3D"/>
    <w:rsid w:val="001552F5"/>
    <w:rsid w:val="00167D39"/>
    <w:rsid w:val="001759CC"/>
    <w:rsid w:val="00185276"/>
    <w:rsid w:val="001A1FF5"/>
    <w:rsid w:val="001D0273"/>
    <w:rsid w:val="001F4158"/>
    <w:rsid w:val="0020771B"/>
    <w:rsid w:val="00221307"/>
    <w:rsid w:val="00227D60"/>
    <w:rsid w:val="00263062"/>
    <w:rsid w:val="00281E4F"/>
    <w:rsid w:val="00282236"/>
    <w:rsid w:val="002A2F62"/>
    <w:rsid w:val="002B2B05"/>
    <w:rsid w:val="002C0859"/>
    <w:rsid w:val="002D788B"/>
    <w:rsid w:val="00310A26"/>
    <w:rsid w:val="00317B94"/>
    <w:rsid w:val="00336012"/>
    <w:rsid w:val="00341F4E"/>
    <w:rsid w:val="003476FE"/>
    <w:rsid w:val="00354368"/>
    <w:rsid w:val="00361275"/>
    <w:rsid w:val="00365C3B"/>
    <w:rsid w:val="0037669E"/>
    <w:rsid w:val="0039040D"/>
    <w:rsid w:val="00397033"/>
    <w:rsid w:val="003D2C8D"/>
    <w:rsid w:val="003D498A"/>
    <w:rsid w:val="003F2A57"/>
    <w:rsid w:val="003F66FE"/>
    <w:rsid w:val="00402E96"/>
    <w:rsid w:val="00411481"/>
    <w:rsid w:val="004349B2"/>
    <w:rsid w:val="004350D8"/>
    <w:rsid w:val="004411D1"/>
    <w:rsid w:val="00441FA3"/>
    <w:rsid w:val="0045732D"/>
    <w:rsid w:val="00475E58"/>
    <w:rsid w:val="00486287"/>
    <w:rsid w:val="00490DDF"/>
    <w:rsid w:val="00492CEB"/>
    <w:rsid w:val="004B7706"/>
    <w:rsid w:val="004C0CAF"/>
    <w:rsid w:val="004C260F"/>
    <w:rsid w:val="004D7677"/>
    <w:rsid w:val="004F6A07"/>
    <w:rsid w:val="00501607"/>
    <w:rsid w:val="00514E2D"/>
    <w:rsid w:val="0051524D"/>
    <w:rsid w:val="00516556"/>
    <w:rsid w:val="00526417"/>
    <w:rsid w:val="00537FF5"/>
    <w:rsid w:val="0054091C"/>
    <w:rsid w:val="00560939"/>
    <w:rsid w:val="005610A0"/>
    <w:rsid w:val="005870D1"/>
    <w:rsid w:val="005955D5"/>
    <w:rsid w:val="005B170D"/>
    <w:rsid w:val="005B5A86"/>
    <w:rsid w:val="005D647A"/>
    <w:rsid w:val="005F116F"/>
    <w:rsid w:val="005F117F"/>
    <w:rsid w:val="005F74CA"/>
    <w:rsid w:val="00603DFE"/>
    <w:rsid w:val="0061335E"/>
    <w:rsid w:val="0063202B"/>
    <w:rsid w:val="00645E88"/>
    <w:rsid w:val="00666CAD"/>
    <w:rsid w:val="00675A3F"/>
    <w:rsid w:val="006802DE"/>
    <w:rsid w:val="00682173"/>
    <w:rsid w:val="00682970"/>
    <w:rsid w:val="00684F8A"/>
    <w:rsid w:val="006970AF"/>
    <w:rsid w:val="006A3325"/>
    <w:rsid w:val="006A3646"/>
    <w:rsid w:val="006A71D4"/>
    <w:rsid w:val="006C1695"/>
    <w:rsid w:val="006C6E42"/>
    <w:rsid w:val="006D5A20"/>
    <w:rsid w:val="006E7729"/>
    <w:rsid w:val="006F19C8"/>
    <w:rsid w:val="006F2D8E"/>
    <w:rsid w:val="006F57FD"/>
    <w:rsid w:val="007122D7"/>
    <w:rsid w:val="00736505"/>
    <w:rsid w:val="0075147B"/>
    <w:rsid w:val="0075374C"/>
    <w:rsid w:val="00753F12"/>
    <w:rsid w:val="00770773"/>
    <w:rsid w:val="00780A85"/>
    <w:rsid w:val="007812AC"/>
    <w:rsid w:val="007865CB"/>
    <w:rsid w:val="00791076"/>
    <w:rsid w:val="00797DEA"/>
    <w:rsid w:val="007A0F83"/>
    <w:rsid w:val="007A5B34"/>
    <w:rsid w:val="007A6621"/>
    <w:rsid w:val="007B4D25"/>
    <w:rsid w:val="007C2F1F"/>
    <w:rsid w:val="007C6043"/>
    <w:rsid w:val="007E673C"/>
    <w:rsid w:val="007E6AA8"/>
    <w:rsid w:val="008332DB"/>
    <w:rsid w:val="00846CB6"/>
    <w:rsid w:val="00853FC0"/>
    <w:rsid w:val="008656AC"/>
    <w:rsid w:val="008708F2"/>
    <w:rsid w:val="008812FB"/>
    <w:rsid w:val="008827F9"/>
    <w:rsid w:val="008A0866"/>
    <w:rsid w:val="008A14D0"/>
    <w:rsid w:val="008A1723"/>
    <w:rsid w:val="008A55F8"/>
    <w:rsid w:val="008A756A"/>
    <w:rsid w:val="008C3E54"/>
    <w:rsid w:val="008C5F87"/>
    <w:rsid w:val="008E7D82"/>
    <w:rsid w:val="008F0F7D"/>
    <w:rsid w:val="00901140"/>
    <w:rsid w:val="0091492E"/>
    <w:rsid w:val="00916F2C"/>
    <w:rsid w:val="00925215"/>
    <w:rsid w:val="0092614B"/>
    <w:rsid w:val="00926FA8"/>
    <w:rsid w:val="0096250E"/>
    <w:rsid w:val="0098176B"/>
    <w:rsid w:val="009A5747"/>
    <w:rsid w:val="009B72E7"/>
    <w:rsid w:val="009E25C1"/>
    <w:rsid w:val="00A03296"/>
    <w:rsid w:val="00A04EC7"/>
    <w:rsid w:val="00A14177"/>
    <w:rsid w:val="00A164B1"/>
    <w:rsid w:val="00A214BC"/>
    <w:rsid w:val="00A27A63"/>
    <w:rsid w:val="00A43E7C"/>
    <w:rsid w:val="00A5195B"/>
    <w:rsid w:val="00A56A55"/>
    <w:rsid w:val="00A671D6"/>
    <w:rsid w:val="00A97790"/>
    <w:rsid w:val="00AA1AF2"/>
    <w:rsid w:val="00AB06BB"/>
    <w:rsid w:val="00AB208F"/>
    <w:rsid w:val="00AC1BCD"/>
    <w:rsid w:val="00AE26F8"/>
    <w:rsid w:val="00AE5949"/>
    <w:rsid w:val="00AF5710"/>
    <w:rsid w:val="00B16624"/>
    <w:rsid w:val="00B37ED1"/>
    <w:rsid w:val="00B45A61"/>
    <w:rsid w:val="00B509CB"/>
    <w:rsid w:val="00B608D3"/>
    <w:rsid w:val="00B965D9"/>
    <w:rsid w:val="00BB0864"/>
    <w:rsid w:val="00BC2622"/>
    <w:rsid w:val="00BD42D9"/>
    <w:rsid w:val="00BE36CD"/>
    <w:rsid w:val="00C675AE"/>
    <w:rsid w:val="00C803DC"/>
    <w:rsid w:val="00C83275"/>
    <w:rsid w:val="00CA2F28"/>
    <w:rsid w:val="00CB5ACB"/>
    <w:rsid w:val="00CB5C0B"/>
    <w:rsid w:val="00CC1EDA"/>
    <w:rsid w:val="00CC5599"/>
    <w:rsid w:val="00CD7646"/>
    <w:rsid w:val="00CF47C7"/>
    <w:rsid w:val="00D06D85"/>
    <w:rsid w:val="00D1535A"/>
    <w:rsid w:val="00D238F2"/>
    <w:rsid w:val="00D35B69"/>
    <w:rsid w:val="00D47C98"/>
    <w:rsid w:val="00D62F6F"/>
    <w:rsid w:val="00D80178"/>
    <w:rsid w:val="00D82172"/>
    <w:rsid w:val="00DA5A62"/>
    <w:rsid w:val="00DB66F1"/>
    <w:rsid w:val="00DC1665"/>
    <w:rsid w:val="00DF67C5"/>
    <w:rsid w:val="00DF74F3"/>
    <w:rsid w:val="00E04CC7"/>
    <w:rsid w:val="00E1132C"/>
    <w:rsid w:val="00E21DED"/>
    <w:rsid w:val="00E22484"/>
    <w:rsid w:val="00E23B6D"/>
    <w:rsid w:val="00E25991"/>
    <w:rsid w:val="00E46547"/>
    <w:rsid w:val="00E50748"/>
    <w:rsid w:val="00E55AAE"/>
    <w:rsid w:val="00E668DF"/>
    <w:rsid w:val="00E672CA"/>
    <w:rsid w:val="00E71155"/>
    <w:rsid w:val="00E75CE7"/>
    <w:rsid w:val="00E8506D"/>
    <w:rsid w:val="00E93C8E"/>
    <w:rsid w:val="00EB3299"/>
    <w:rsid w:val="00EB61A6"/>
    <w:rsid w:val="00EC071A"/>
    <w:rsid w:val="00EC491F"/>
    <w:rsid w:val="00ED0D47"/>
    <w:rsid w:val="00ED27F0"/>
    <w:rsid w:val="00EE1E84"/>
    <w:rsid w:val="00EF5706"/>
    <w:rsid w:val="00EF743B"/>
    <w:rsid w:val="00F03CED"/>
    <w:rsid w:val="00F16DB4"/>
    <w:rsid w:val="00FA1508"/>
    <w:rsid w:val="00FA26BE"/>
    <w:rsid w:val="00FA3439"/>
    <w:rsid w:val="00FA4834"/>
    <w:rsid w:val="00FB6715"/>
    <w:rsid w:val="00FC210E"/>
    <w:rsid w:val="00FD75B9"/>
    <w:rsid w:val="00FE626B"/>
    <w:rsid w:val="00FF237A"/>
    <w:rsid w:val="00FF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313EF"/>
  <w15:chartTrackingRefBased/>
  <w15:docId w15:val="{9C178255-81A7-AA4F-B5A2-97D6BAF33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1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Zecchin</dc:creator>
  <cp:keywords/>
  <dc:description/>
  <cp:lastModifiedBy>Giuseppe BORIANI</cp:lastModifiedBy>
  <cp:revision>2</cp:revision>
  <dcterms:created xsi:type="dcterms:W3CDTF">2023-09-05T21:11:00Z</dcterms:created>
  <dcterms:modified xsi:type="dcterms:W3CDTF">2023-09-05T21:11:00Z</dcterms:modified>
</cp:coreProperties>
</file>